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vertAnchor="page" w:horzAnchor="margin" w:tblpY="2305"/>
        <w:tblW w:w="0" w:type="auto"/>
        <w:tblLook w:val="04A0" w:firstRow="1" w:lastRow="0" w:firstColumn="1" w:lastColumn="0" w:noHBand="0" w:noVBand="1"/>
      </w:tblPr>
      <w:tblGrid>
        <w:gridCol w:w="4606"/>
      </w:tblGrid>
      <w:tr w:rsidR="00D14E70" w:rsidRPr="000338A8" w:rsidTr="00DF2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ISRE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AGAAAATGAAACCA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GGAAACCGAAACTG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GTTTCACTTTCCT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GTTTCACTTTCCC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AGAAACTGAAACAG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GGAAAGTGAAACCT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GGAAAATGAAACTC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GGAAAATGAAACTG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GGAAAACGAAACTG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GGAAATAGAAACTT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GGAAAAGGAAACTG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AGAAACCGAAACTA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GGTTTCAGTTTTCC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GGTTTCATTTTCTA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CAGTTTCTGTTTCCT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CAGTTTCGGTTTCCC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AGTTTCATTTCTTC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GGTTTCGTTTCTGC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CTGTTTCAGTTTCTA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GGTTTCACTTTCCA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AGTTTCATTTTCCC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CAGTTTCATTTTCCC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CGCTTTCGTTTCCTC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CAGTTTCGTTTTCCC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AGTTTCTATTTCCT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CAGTTTCCTTTTCCT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ATGTTTCGGTTTCTC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GGTTTCGTTTCCTC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GAS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CCAGAAA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CGGGAAA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CTTGAAA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TGAGAAT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CTGTAAA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CCCGAAA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TCGGAAA</w:t>
            </w:r>
          </w:p>
        </w:tc>
      </w:tr>
      <w:tr w:rsidR="00D14E70" w:rsidRPr="000338A8" w:rsidTr="00DF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TTTCCCGTAAA</w:t>
            </w:r>
          </w:p>
        </w:tc>
      </w:tr>
      <w:tr w:rsidR="00D14E70" w:rsidRPr="000338A8" w:rsidTr="00DF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D14E70" w:rsidRPr="00DF2C42" w:rsidRDefault="00D14E70" w:rsidP="00DF2C42">
            <w:pPr>
              <w:rPr>
                <w:rFonts w:ascii="Times New Roman" w:hAnsi="Times New Roman" w:cs="Times New Roman"/>
                <w:b w:val="0"/>
              </w:rPr>
            </w:pPr>
            <w:r w:rsidRPr="00DF2C42">
              <w:rPr>
                <w:rFonts w:ascii="Times New Roman" w:hAnsi="Times New Roman" w:cs="Times New Roman"/>
                <w:b w:val="0"/>
              </w:rPr>
              <w:t>ATTCTCAGAAA</w:t>
            </w:r>
          </w:p>
        </w:tc>
      </w:tr>
    </w:tbl>
    <w:p w:rsidR="00DF2C42" w:rsidRPr="005E0EBC" w:rsidRDefault="004C230C" w:rsidP="00DF2C42">
      <w:pPr>
        <w:rPr>
          <w:rFonts w:ascii="Times New Roman" w:hAnsi="Times New Roman" w:cs="Times New Roman"/>
          <w:lang w:val="en-GB"/>
        </w:rPr>
      </w:pPr>
      <w:bookmarkStart w:id="0" w:name="_GoBack"/>
      <w:r w:rsidRPr="000F68AF">
        <w:rPr>
          <w:rFonts w:ascii="Times New Roman" w:hAnsi="Times New Roman" w:cs="Times New Roman"/>
          <w:b/>
          <w:lang w:val="en-GB"/>
        </w:rPr>
        <w:t>Supplementary Table 1</w:t>
      </w:r>
      <w:bookmarkEnd w:id="0"/>
      <w:r w:rsidR="00DF2C42" w:rsidRPr="005E0EBC">
        <w:rPr>
          <w:rFonts w:ascii="Times New Roman" w:hAnsi="Times New Roman" w:cs="Times New Roman"/>
          <w:lang w:val="en-GB"/>
        </w:rPr>
        <w:tab/>
        <w:t>Sequences of ISRE/GAS Promotor elements used for large scale screening in chicken genes.</w:t>
      </w:r>
    </w:p>
    <w:p w:rsidR="00A219C7" w:rsidRPr="00DF2C42" w:rsidRDefault="00A219C7" w:rsidP="00DF2C42">
      <w:pPr>
        <w:rPr>
          <w:lang w:val="en-GB"/>
        </w:rPr>
      </w:pPr>
    </w:p>
    <w:sectPr w:rsidR="00A219C7" w:rsidRPr="00DF2C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28E"/>
    <w:rsid w:val="000338A8"/>
    <w:rsid w:val="000F68AF"/>
    <w:rsid w:val="0032740C"/>
    <w:rsid w:val="00373E35"/>
    <w:rsid w:val="004A3140"/>
    <w:rsid w:val="004C230C"/>
    <w:rsid w:val="008A6260"/>
    <w:rsid w:val="0091528E"/>
    <w:rsid w:val="00A219C7"/>
    <w:rsid w:val="00B7164F"/>
    <w:rsid w:val="00D14E70"/>
    <w:rsid w:val="00DF2C42"/>
    <w:rsid w:val="00EB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3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D14E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3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D14E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öll</dc:creator>
  <cp:lastModifiedBy>Sonja Haertle</cp:lastModifiedBy>
  <cp:revision>3</cp:revision>
  <dcterms:created xsi:type="dcterms:W3CDTF">2015-10-26T11:36:00Z</dcterms:created>
  <dcterms:modified xsi:type="dcterms:W3CDTF">2017-03-07T10:58:00Z</dcterms:modified>
</cp:coreProperties>
</file>